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C5BC7" w14:textId="7DEB0AAE" w:rsidR="00244059" w:rsidRPr="00F57CC4" w:rsidRDefault="00244059" w:rsidP="00244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57C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</w:p>
    <w:p w14:paraId="211D8711" w14:textId="77E2B9FF" w:rsidR="00244059" w:rsidRDefault="00244059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C518D5B" w14:textId="77777777" w:rsidR="00F52444" w:rsidRPr="00F57CC4" w:rsidRDefault="00F52444" w:rsidP="00F52444">
      <w:pPr>
        <w:pStyle w:val="Caption"/>
        <w:keepNext/>
        <w:spacing w:line="360" w:lineRule="auto"/>
        <w:jc w:val="both"/>
        <w:rPr>
          <w:sz w:val="24"/>
          <w:szCs w:val="24"/>
        </w:rPr>
      </w:pPr>
      <w:bookmarkStart w:id="0" w:name="_Ref108012164"/>
      <w:r w:rsidRPr="00F57CC4">
        <w:rPr>
          <w:sz w:val="24"/>
          <w:szCs w:val="24"/>
        </w:rPr>
        <w:t>Table S</w:t>
      </w:r>
      <w:bookmarkEnd w:id="0"/>
      <w:r>
        <w:rPr>
          <w:sz w:val="24"/>
          <w:szCs w:val="24"/>
        </w:rPr>
        <w:t>1</w:t>
      </w:r>
      <w:r w:rsidRPr="00F57CC4">
        <w:rPr>
          <w:sz w:val="24"/>
          <w:szCs w:val="24"/>
        </w:rPr>
        <w:t xml:space="preserve">. </w:t>
      </w:r>
      <w:r w:rsidRPr="00F57CC4">
        <w:rPr>
          <w:b w:val="0"/>
          <w:sz w:val="24"/>
          <w:szCs w:val="24"/>
        </w:rPr>
        <w:t>Stumpage prices and silvicultural costs (in real terms) applied in assessing the NPV for NOMANAGE, REST, BIOENERGY, and TIMBER management scenarios.</w:t>
      </w:r>
    </w:p>
    <w:p w14:paraId="0FA8D54C" w14:textId="77777777" w:rsidR="00F52444" w:rsidRPr="00F57CC4" w:rsidRDefault="00F52444" w:rsidP="00F52444">
      <w:pPr>
        <w:keepNext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75"/>
        <w:gridCol w:w="1310"/>
        <w:gridCol w:w="1843"/>
        <w:gridCol w:w="2126"/>
      </w:tblGrid>
      <w:tr w:rsidR="00F52444" w:rsidRPr="00F57CC4" w14:paraId="57167378" w14:textId="77777777" w:rsidTr="001800EB">
        <w:tc>
          <w:tcPr>
            <w:tcW w:w="2830" w:type="dxa"/>
          </w:tcPr>
          <w:p w14:paraId="5B0B7430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Stumpage prices</w:t>
            </w:r>
          </w:p>
        </w:tc>
        <w:tc>
          <w:tcPr>
            <w:tcW w:w="1985" w:type="dxa"/>
            <w:gridSpan w:val="2"/>
          </w:tcPr>
          <w:p w14:paraId="61753C63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Sawlogs, € m</w:t>
            </w:r>
            <w:r w:rsidRPr="00F57CC4">
              <w:rPr>
                <w:vertAlign w:val="superscript"/>
              </w:rPr>
              <w:t>-3</w:t>
            </w:r>
          </w:p>
        </w:tc>
        <w:tc>
          <w:tcPr>
            <w:tcW w:w="1843" w:type="dxa"/>
          </w:tcPr>
          <w:p w14:paraId="699A91D5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Pulpwood, € m</w:t>
            </w:r>
            <w:r w:rsidRPr="00F57CC4">
              <w:rPr>
                <w:vertAlign w:val="superscript"/>
              </w:rPr>
              <w:t>-3</w:t>
            </w:r>
          </w:p>
        </w:tc>
        <w:tc>
          <w:tcPr>
            <w:tcW w:w="2126" w:type="dxa"/>
          </w:tcPr>
          <w:p w14:paraId="69D9797C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Energywood, € m</w:t>
            </w:r>
            <w:r w:rsidRPr="00F57CC4">
              <w:rPr>
                <w:vertAlign w:val="superscript"/>
              </w:rPr>
              <w:t>-3</w:t>
            </w:r>
          </w:p>
        </w:tc>
      </w:tr>
      <w:tr w:rsidR="00F52444" w:rsidRPr="00F57CC4" w14:paraId="61F30566" w14:textId="77777777" w:rsidTr="001800EB">
        <w:tc>
          <w:tcPr>
            <w:tcW w:w="2830" w:type="dxa"/>
          </w:tcPr>
          <w:p w14:paraId="1358B23D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First commercial thinning</w:t>
            </w:r>
          </w:p>
        </w:tc>
        <w:tc>
          <w:tcPr>
            <w:tcW w:w="1985" w:type="dxa"/>
            <w:gridSpan w:val="2"/>
          </w:tcPr>
          <w:p w14:paraId="4CBA9A5D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pine: 40.62</w:t>
            </w:r>
          </w:p>
          <w:p w14:paraId="2DC0B136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spruce: 42.54</w:t>
            </w:r>
          </w:p>
          <w:p w14:paraId="545B2CC6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birch: 33.42</w:t>
            </w:r>
          </w:p>
        </w:tc>
        <w:tc>
          <w:tcPr>
            <w:tcW w:w="1843" w:type="dxa"/>
          </w:tcPr>
          <w:p w14:paraId="48D17EB2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2.36</w:t>
            </w:r>
          </w:p>
          <w:p w14:paraId="27F6598B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2.07</w:t>
            </w:r>
          </w:p>
          <w:p w14:paraId="30D5EC09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2.09</w:t>
            </w:r>
          </w:p>
        </w:tc>
        <w:tc>
          <w:tcPr>
            <w:tcW w:w="2126" w:type="dxa"/>
          </w:tcPr>
          <w:p w14:paraId="19CCD423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</w:p>
        </w:tc>
      </w:tr>
      <w:tr w:rsidR="00F52444" w:rsidRPr="00F57CC4" w14:paraId="5513C71C" w14:textId="77777777" w:rsidTr="001800EB">
        <w:tc>
          <w:tcPr>
            <w:tcW w:w="2830" w:type="dxa"/>
          </w:tcPr>
          <w:p w14:paraId="43230D38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Intermediate thinnings</w:t>
            </w:r>
          </w:p>
        </w:tc>
        <w:tc>
          <w:tcPr>
            <w:tcW w:w="1985" w:type="dxa"/>
            <w:gridSpan w:val="2"/>
          </w:tcPr>
          <w:p w14:paraId="32BEFE27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49.86</w:t>
            </w:r>
          </w:p>
          <w:p w14:paraId="6428EBB8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50.98</w:t>
            </w:r>
          </w:p>
          <w:p w14:paraId="10E7CB9C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38.50</w:t>
            </w:r>
          </w:p>
        </w:tc>
        <w:tc>
          <w:tcPr>
            <w:tcW w:w="1843" w:type="dxa"/>
          </w:tcPr>
          <w:p w14:paraId="277AEA61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5.87</w:t>
            </w:r>
          </w:p>
          <w:p w14:paraId="317E4263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6.24</w:t>
            </w:r>
          </w:p>
          <w:p w14:paraId="53C59DD1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5.19</w:t>
            </w:r>
          </w:p>
        </w:tc>
        <w:tc>
          <w:tcPr>
            <w:tcW w:w="2126" w:type="dxa"/>
          </w:tcPr>
          <w:p w14:paraId="5F442A33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</w:p>
        </w:tc>
      </w:tr>
      <w:tr w:rsidR="00F52444" w:rsidRPr="00F57CC4" w14:paraId="01DFB585" w14:textId="77777777" w:rsidTr="001800EB">
        <w:tc>
          <w:tcPr>
            <w:tcW w:w="2830" w:type="dxa"/>
          </w:tcPr>
          <w:p w14:paraId="72CA5C2E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Harvesting</w:t>
            </w:r>
          </w:p>
        </w:tc>
        <w:tc>
          <w:tcPr>
            <w:tcW w:w="1985" w:type="dxa"/>
            <w:gridSpan w:val="2"/>
          </w:tcPr>
          <w:p w14:paraId="583F36D6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58.83</w:t>
            </w:r>
          </w:p>
          <w:p w14:paraId="0C279FC3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60.39</w:t>
            </w:r>
          </w:p>
          <w:p w14:paraId="6728C485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45.72</w:t>
            </w:r>
          </w:p>
        </w:tc>
        <w:tc>
          <w:tcPr>
            <w:tcW w:w="1843" w:type="dxa"/>
          </w:tcPr>
          <w:p w14:paraId="22080380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8.88</w:t>
            </w:r>
          </w:p>
          <w:p w14:paraId="287B0F88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20.05</w:t>
            </w:r>
          </w:p>
          <w:p w14:paraId="140F9991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  <w:r w:rsidRPr="00F57CC4">
              <w:t>18.12</w:t>
            </w:r>
          </w:p>
        </w:tc>
        <w:tc>
          <w:tcPr>
            <w:tcW w:w="2126" w:type="dxa"/>
          </w:tcPr>
          <w:p w14:paraId="35831C41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</w:p>
        </w:tc>
      </w:tr>
      <w:tr w:rsidR="00F52444" w:rsidRPr="00F57CC4" w14:paraId="5E0C571A" w14:textId="77777777" w:rsidTr="001800EB">
        <w:tc>
          <w:tcPr>
            <w:tcW w:w="2830" w:type="dxa"/>
          </w:tcPr>
          <w:p w14:paraId="7E4362DD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All cutting (thinning and harvesting) and tree species</w:t>
            </w:r>
          </w:p>
        </w:tc>
        <w:tc>
          <w:tcPr>
            <w:tcW w:w="1985" w:type="dxa"/>
            <w:gridSpan w:val="2"/>
          </w:tcPr>
          <w:p w14:paraId="7A34B74A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</w:p>
        </w:tc>
        <w:tc>
          <w:tcPr>
            <w:tcW w:w="1843" w:type="dxa"/>
          </w:tcPr>
          <w:p w14:paraId="53687E27" w14:textId="77777777" w:rsidR="00F52444" w:rsidRPr="00F57CC4" w:rsidRDefault="00F52444" w:rsidP="001800EB">
            <w:pPr>
              <w:pStyle w:val="NoSpacing"/>
              <w:spacing w:line="360" w:lineRule="auto"/>
              <w:jc w:val="both"/>
            </w:pPr>
          </w:p>
        </w:tc>
        <w:tc>
          <w:tcPr>
            <w:tcW w:w="2126" w:type="dxa"/>
          </w:tcPr>
          <w:p w14:paraId="6ABC8A23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3.50 for stems, crowns and stumps</w:t>
            </w:r>
          </w:p>
        </w:tc>
      </w:tr>
      <w:tr w:rsidR="00F52444" w:rsidRPr="00F57CC4" w14:paraId="4966F4B5" w14:textId="77777777" w:rsidTr="001800EB"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14:paraId="1A7659FD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Silvicultural costs</w:t>
            </w:r>
          </w:p>
        </w:tc>
      </w:tr>
      <w:tr w:rsidR="00F52444" w:rsidRPr="00F57CC4" w14:paraId="046405D3" w14:textId="77777777" w:rsidTr="001800EB">
        <w:tc>
          <w:tcPr>
            <w:tcW w:w="35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C6ADA2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rPr>
                <w:rFonts w:eastAsia="Times New Roman"/>
              </w:rPr>
              <w:t>Planting</w:t>
            </w:r>
          </w:p>
        </w:tc>
        <w:tc>
          <w:tcPr>
            <w:tcW w:w="527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FFC638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lang w:val="sv-SE"/>
              </w:rPr>
            </w:pPr>
            <w:r w:rsidRPr="00F57CC4">
              <w:rPr>
                <w:lang w:val="sv-SE"/>
              </w:rPr>
              <w:t>638.4 € ha</w:t>
            </w:r>
            <w:r w:rsidRPr="00F57CC4">
              <w:rPr>
                <w:vertAlign w:val="superscript"/>
                <w:lang w:val="sv-SE"/>
              </w:rPr>
              <w:t>-1</w:t>
            </w:r>
          </w:p>
        </w:tc>
      </w:tr>
      <w:tr w:rsidR="00F52444" w:rsidRPr="00F57CC4" w14:paraId="34C368B4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01AF7" w14:textId="77777777" w:rsidR="00F52444" w:rsidRPr="00F57CC4" w:rsidRDefault="00F52444" w:rsidP="001800EB">
            <w:pPr>
              <w:pStyle w:val="NoSpacing"/>
              <w:spacing w:line="360" w:lineRule="auto"/>
              <w:rPr>
                <w:rFonts w:eastAsia="Times New Roman"/>
              </w:rPr>
            </w:pPr>
            <w:r w:rsidRPr="00F57CC4">
              <w:rPr>
                <w:rFonts w:eastAsia="Times New Roman"/>
              </w:rPr>
              <w:t>Seeding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728C2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lang w:val="sv-SE"/>
              </w:rPr>
            </w:pPr>
            <w:r w:rsidRPr="00F57CC4">
              <w:rPr>
                <w:lang w:val="sv-SE"/>
              </w:rPr>
              <w:t>271.8 € ha</w:t>
            </w:r>
            <w:r w:rsidRPr="00F57CC4">
              <w:rPr>
                <w:vertAlign w:val="superscript"/>
                <w:lang w:val="sv-SE"/>
              </w:rPr>
              <w:t>-1</w:t>
            </w:r>
          </w:p>
        </w:tc>
      </w:tr>
      <w:tr w:rsidR="00F52444" w:rsidRPr="00F57CC4" w14:paraId="3C6C39C1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48D25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Mounding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7906C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vertAlign w:val="superscript"/>
                <w:lang w:val="sv-SE"/>
              </w:rPr>
            </w:pPr>
            <w:r w:rsidRPr="00F57CC4">
              <w:rPr>
                <w:lang w:val="sv-SE"/>
              </w:rPr>
              <w:t>411.5 € ha</w:t>
            </w:r>
            <w:r w:rsidRPr="00F57CC4">
              <w:rPr>
                <w:vertAlign w:val="superscript"/>
                <w:lang w:val="sv-SE"/>
              </w:rPr>
              <w:t>-1</w:t>
            </w:r>
          </w:p>
        </w:tc>
      </w:tr>
      <w:tr w:rsidR="00F52444" w:rsidRPr="00F57CC4" w14:paraId="15EFDC38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075A2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Disc trenching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D9D80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lang w:val="sv-SE"/>
              </w:rPr>
            </w:pPr>
            <w:r w:rsidRPr="00F57CC4">
              <w:rPr>
                <w:lang w:val="sv-SE"/>
              </w:rPr>
              <w:t>226.8 € ha</w:t>
            </w:r>
            <w:r w:rsidRPr="00F57CC4">
              <w:rPr>
                <w:vertAlign w:val="superscript"/>
                <w:lang w:val="sv-SE"/>
              </w:rPr>
              <w:t>-1</w:t>
            </w:r>
          </w:p>
        </w:tc>
      </w:tr>
      <w:tr w:rsidR="00F52444" w:rsidRPr="00F57CC4" w14:paraId="0DC46A8B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003F9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Patch scarification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520B5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lang w:val="sv-SE"/>
              </w:rPr>
            </w:pPr>
            <w:r w:rsidRPr="00F57CC4">
              <w:rPr>
                <w:lang w:val="sv-SE"/>
              </w:rPr>
              <w:t>354.8 € ha</w:t>
            </w:r>
            <w:r w:rsidRPr="00F57CC4">
              <w:rPr>
                <w:vertAlign w:val="superscript"/>
                <w:lang w:val="sv-SE"/>
              </w:rPr>
              <w:t>-1</w:t>
            </w:r>
          </w:p>
        </w:tc>
      </w:tr>
      <w:tr w:rsidR="00F52444" w:rsidRPr="00F57CC4" w14:paraId="54163C3B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7FF1B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Early cleaning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299E1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b/>
                <w:bCs/>
              </w:rPr>
            </w:pPr>
            <w:r w:rsidRPr="00F57CC4">
              <w:t>35 € hour</w:t>
            </w:r>
            <w:r w:rsidRPr="00F57CC4">
              <w:rPr>
                <w:vertAlign w:val="superscript"/>
              </w:rPr>
              <w:t xml:space="preserve">-1 </w:t>
            </w:r>
            <w:r w:rsidRPr="00F57CC4">
              <w:rPr>
                <w:b/>
                <w:bCs/>
                <w:vertAlign w:val="superscript"/>
              </w:rPr>
              <w:t>a)</w:t>
            </w:r>
          </w:p>
        </w:tc>
      </w:tr>
      <w:tr w:rsidR="00F52444" w:rsidRPr="00F57CC4" w14:paraId="3DE2273E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1880F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Precommercial thinning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DA57A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vertAlign w:val="superscript"/>
              </w:rPr>
            </w:pPr>
            <w:r w:rsidRPr="00F57CC4">
              <w:t>35 € hour</w:t>
            </w:r>
            <w:r w:rsidRPr="00F57CC4">
              <w:rPr>
                <w:vertAlign w:val="superscript"/>
              </w:rPr>
              <w:t>-1</w:t>
            </w:r>
          </w:p>
        </w:tc>
      </w:tr>
      <w:tr w:rsidR="00F52444" w:rsidRPr="00F57CC4" w14:paraId="553E99BE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83AE9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Clearing of a thinning area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8B7C3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vertAlign w:val="superscript"/>
              </w:rPr>
            </w:pPr>
            <w:r w:rsidRPr="00F57CC4">
              <w:t>35 € hour</w:t>
            </w:r>
            <w:r w:rsidRPr="00F57CC4">
              <w:rPr>
                <w:vertAlign w:val="superscript"/>
              </w:rPr>
              <w:t>-1</w:t>
            </w:r>
          </w:p>
        </w:tc>
      </w:tr>
      <w:tr w:rsidR="00F52444" w:rsidRPr="00F57CC4" w14:paraId="607E60A4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CE90F" w14:textId="77777777" w:rsidR="00F52444" w:rsidRPr="00F57CC4" w:rsidRDefault="00F52444" w:rsidP="001800EB">
            <w:pPr>
              <w:pStyle w:val="NoSpacing"/>
              <w:spacing w:line="360" w:lineRule="auto"/>
            </w:pPr>
            <w:r w:rsidRPr="00F57CC4">
              <w:t>Ditch network maintenance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5D8E3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vertAlign w:val="superscript"/>
              </w:rPr>
            </w:pPr>
            <w:r w:rsidRPr="00F57CC4">
              <w:t>223.3 € ha</w:t>
            </w:r>
            <w:r w:rsidRPr="00F57CC4">
              <w:rPr>
                <w:vertAlign w:val="superscript"/>
              </w:rPr>
              <w:t>-1</w:t>
            </w:r>
          </w:p>
        </w:tc>
      </w:tr>
      <w:tr w:rsidR="00F52444" w:rsidRPr="00F57CC4" w14:paraId="7D7F172D" w14:textId="77777777" w:rsidTr="001800EB">
        <w:tc>
          <w:tcPr>
            <w:tcW w:w="35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6E29" w14:textId="77777777" w:rsidR="00F52444" w:rsidRPr="00F57CC4" w:rsidRDefault="00F52444" w:rsidP="001800EB">
            <w:pPr>
              <w:pStyle w:val="NoSpacing"/>
              <w:spacing w:line="360" w:lineRule="auto"/>
              <w:rPr>
                <w:rFonts w:eastAsia="Times New Roman"/>
              </w:rPr>
            </w:pPr>
            <w:r w:rsidRPr="00F57CC4">
              <w:t>Fertilization</w:t>
            </w:r>
          </w:p>
        </w:tc>
        <w:tc>
          <w:tcPr>
            <w:tcW w:w="527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4FB07" w14:textId="77777777" w:rsidR="00F52444" w:rsidRPr="00F57CC4" w:rsidRDefault="00F52444" w:rsidP="001800EB">
            <w:pPr>
              <w:pStyle w:val="NoSpacing"/>
              <w:spacing w:beforeAutospacing="1" w:afterAutospacing="1"/>
              <w:rPr>
                <w:lang w:val="sv-SE"/>
              </w:rPr>
            </w:pPr>
            <w:r w:rsidRPr="00F57CC4">
              <w:t>397.9 € ha</w:t>
            </w:r>
            <w:r w:rsidRPr="00F57CC4">
              <w:rPr>
                <w:vertAlign w:val="superscript"/>
              </w:rPr>
              <w:t>-1</w:t>
            </w:r>
          </w:p>
        </w:tc>
      </w:tr>
    </w:tbl>
    <w:p w14:paraId="0FA91F2C" w14:textId="77777777" w:rsidR="00F52444" w:rsidRPr="00F57CC4" w:rsidRDefault="00F52444" w:rsidP="00F52444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r w:rsidRPr="00F57CC4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a) </w:t>
      </w:r>
      <w:r w:rsidRPr="00F57CC4">
        <w:rPr>
          <w:rFonts w:ascii="Times New Roman" w:hAnsi="Times New Roman" w:cs="Times New Roman"/>
          <w:sz w:val="18"/>
          <w:szCs w:val="18"/>
        </w:rPr>
        <w:t xml:space="preserve"> Unit cost per hour, total costs calculated with time consumption models resulting in € ha</w:t>
      </w:r>
      <w:r w:rsidRPr="00F57CC4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r w:rsidRPr="00F57CC4">
        <w:rPr>
          <w:rFonts w:ascii="Times New Roman" w:hAnsi="Times New Roman" w:cs="Times New Roman"/>
          <w:b/>
          <w:bCs/>
        </w:rPr>
        <w:t xml:space="preserve"> </w:t>
      </w:r>
    </w:p>
    <w:p w14:paraId="661D9E58" w14:textId="77777777" w:rsidR="00F52444" w:rsidRPr="00F57CC4" w:rsidRDefault="00F52444" w:rsidP="00F52444">
      <w:pPr>
        <w:rPr>
          <w:rFonts w:ascii="Times New Roman" w:hAnsi="Times New Roman" w:cs="Times New Roman"/>
        </w:rPr>
      </w:pPr>
    </w:p>
    <w:p w14:paraId="3F903658" w14:textId="77777777" w:rsidR="00F52444" w:rsidRDefault="00F52444" w:rsidP="000B2C5B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D1A68C" w14:textId="0737FD12" w:rsidR="000B2C5B" w:rsidRPr="00284D2C" w:rsidRDefault="000B2C5B" w:rsidP="000B2C5B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4D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524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84D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4D2C">
        <w:rPr>
          <w:rFonts w:ascii="Times New Roman" w:hAnsi="Times New Roman" w:cs="Times New Roman"/>
          <w:sz w:val="24"/>
          <w:szCs w:val="24"/>
        </w:rPr>
        <w:t xml:space="preserve"> </w:t>
      </w:r>
      <w:r w:rsidRPr="00284D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tch spacing and depth </w:t>
      </w:r>
      <w:r w:rsidR="009605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284D2C">
        <w:rPr>
          <w:rFonts w:ascii="Times New Roman" w:hAnsi="Times New Roman" w:cs="Times New Roman"/>
          <w:color w:val="000000" w:themeColor="text1"/>
          <w:sz w:val="24"/>
          <w:szCs w:val="24"/>
        </w:rPr>
        <w:t>used in the SUSI simulator for each management scenario.</w:t>
      </w:r>
    </w:p>
    <w:tbl>
      <w:tblPr>
        <w:tblStyle w:val="TableGrid"/>
        <w:tblW w:w="4737" w:type="pct"/>
        <w:jc w:val="center"/>
        <w:tblLayout w:type="fixed"/>
        <w:tblLook w:val="04A0" w:firstRow="1" w:lastRow="0" w:firstColumn="1" w:lastColumn="0" w:noHBand="0" w:noVBand="1"/>
      </w:tblPr>
      <w:tblGrid>
        <w:gridCol w:w="1738"/>
        <w:gridCol w:w="1310"/>
        <w:gridCol w:w="1161"/>
        <w:gridCol w:w="2706"/>
        <w:gridCol w:w="1841"/>
      </w:tblGrid>
      <w:tr w:rsidR="000B2C5B" w:rsidRPr="00624BE9" w14:paraId="74484C92" w14:textId="77777777" w:rsidTr="002A64A3">
        <w:trPr>
          <w:trHeight w:val="630"/>
          <w:jc w:val="center"/>
        </w:trPr>
        <w:tc>
          <w:tcPr>
            <w:tcW w:w="1741" w:type="pct"/>
            <w:gridSpan w:val="2"/>
            <w:vMerge w:val="restart"/>
            <w:hideMark/>
          </w:tcPr>
          <w:p w14:paraId="6BEEFA76" w14:textId="77777777" w:rsidR="000B2C5B" w:rsidRPr="0074679F" w:rsidRDefault="000B2C5B" w:rsidP="002A64A3">
            <w:pPr>
              <w:pStyle w:val="NoSpacing"/>
              <w:spacing w:line="360" w:lineRule="auto"/>
            </w:pPr>
            <w:r>
              <w:rPr>
                <w:color w:val="000000" w:themeColor="text1"/>
              </w:rPr>
              <w:t>M</w:t>
            </w:r>
            <w:r w:rsidRPr="00F63445">
              <w:rPr>
                <w:color w:val="000000" w:themeColor="text1"/>
              </w:rPr>
              <w:t>anagement</w:t>
            </w:r>
            <w:r w:rsidRPr="0074679F">
              <w:t xml:space="preserve"> </w:t>
            </w:r>
            <w:r>
              <w:t>s</w:t>
            </w:r>
            <w:r w:rsidRPr="0074679F">
              <w:t>cenario</w:t>
            </w:r>
          </w:p>
        </w:tc>
        <w:tc>
          <w:tcPr>
            <w:tcW w:w="663" w:type="pct"/>
            <w:vMerge w:val="restart"/>
            <w:hideMark/>
          </w:tcPr>
          <w:p w14:paraId="4A0B6426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Undrained peatlands</w:t>
            </w:r>
          </w:p>
        </w:tc>
        <w:tc>
          <w:tcPr>
            <w:tcW w:w="1545" w:type="pct"/>
            <w:vMerge w:val="restart"/>
            <w:hideMark/>
          </w:tcPr>
          <w:p w14:paraId="320DD335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Drained peatlands</w:t>
            </w:r>
            <w:r>
              <w:t xml:space="preserve"> </w:t>
            </w:r>
          </w:p>
        </w:tc>
        <w:tc>
          <w:tcPr>
            <w:tcW w:w="1051" w:type="pct"/>
            <w:vMerge w:val="restart"/>
            <w:hideMark/>
          </w:tcPr>
          <w:p w14:paraId="576C6415" w14:textId="77777777" w:rsidR="000B2C5B" w:rsidRPr="0074679F" w:rsidRDefault="000B2C5B" w:rsidP="002A64A3">
            <w:pPr>
              <w:spacing w:line="360" w:lineRule="auto"/>
            </w:pPr>
            <w:r w:rsidRPr="0074679F">
              <w:t>Mineral soil stands</w:t>
            </w:r>
            <w:r>
              <w:t xml:space="preserve"> </w:t>
            </w:r>
            <w:r w:rsidRPr="00DC4D0F">
              <w:rPr>
                <w:vertAlign w:val="superscript"/>
              </w:rPr>
              <w:t>a</w:t>
            </w:r>
            <w:r>
              <w:t>)</w:t>
            </w:r>
          </w:p>
        </w:tc>
      </w:tr>
      <w:tr w:rsidR="000B2C5B" w:rsidRPr="00624BE9" w14:paraId="5705F01C" w14:textId="77777777" w:rsidTr="002A64A3">
        <w:trPr>
          <w:trHeight w:val="517"/>
          <w:jc w:val="center"/>
        </w:trPr>
        <w:tc>
          <w:tcPr>
            <w:tcW w:w="1741" w:type="pct"/>
            <w:gridSpan w:val="2"/>
            <w:vMerge/>
            <w:hideMark/>
          </w:tcPr>
          <w:p w14:paraId="14AE802B" w14:textId="77777777" w:rsidR="000B2C5B" w:rsidRPr="0074679F" w:rsidRDefault="000B2C5B" w:rsidP="002A64A3">
            <w:pPr>
              <w:pStyle w:val="NoSpacing"/>
              <w:spacing w:line="360" w:lineRule="auto"/>
            </w:pPr>
          </w:p>
        </w:tc>
        <w:tc>
          <w:tcPr>
            <w:tcW w:w="663" w:type="pct"/>
            <w:vMerge/>
            <w:hideMark/>
          </w:tcPr>
          <w:p w14:paraId="0577A04E" w14:textId="77777777" w:rsidR="000B2C5B" w:rsidRPr="0074679F" w:rsidRDefault="000B2C5B" w:rsidP="002A64A3">
            <w:pPr>
              <w:pStyle w:val="NoSpacing"/>
              <w:spacing w:line="360" w:lineRule="auto"/>
            </w:pPr>
          </w:p>
        </w:tc>
        <w:tc>
          <w:tcPr>
            <w:tcW w:w="1545" w:type="pct"/>
            <w:vMerge/>
            <w:hideMark/>
          </w:tcPr>
          <w:p w14:paraId="594D8A08" w14:textId="77777777" w:rsidR="000B2C5B" w:rsidRPr="0074679F" w:rsidRDefault="000B2C5B" w:rsidP="002A64A3">
            <w:pPr>
              <w:pStyle w:val="NoSpacing"/>
              <w:spacing w:line="360" w:lineRule="auto"/>
            </w:pPr>
          </w:p>
        </w:tc>
        <w:tc>
          <w:tcPr>
            <w:tcW w:w="1051" w:type="pct"/>
            <w:vMerge/>
            <w:hideMark/>
          </w:tcPr>
          <w:p w14:paraId="0EB52981" w14:textId="77777777" w:rsidR="000B2C5B" w:rsidRPr="0074679F" w:rsidRDefault="000B2C5B" w:rsidP="002A64A3">
            <w:pPr>
              <w:pStyle w:val="NoSpacing"/>
              <w:spacing w:line="360" w:lineRule="auto"/>
            </w:pPr>
          </w:p>
        </w:tc>
      </w:tr>
      <w:tr w:rsidR="000B2C5B" w:rsidRPr="00624BE9" w14:paraId="6870AB75" w14:textId="77777777" w:rsidTr="002A64A3">
        <w:trPr>
          <w:trHeight w:val="315"/>
          <w:jc w:val="center"/>
        </w:trPr>
        <w:tc>
          <w:tcPr>
            <w:tcW w:w="993" w:type="pct"/>
            <w:vMerge w:val="restart"/>
            <w:hideMark/>
          </w:tcPr>
          <w:p w14:paraId="19D94F7F" w14:textId="77777777" w:rsidR="000B2C5B" w:rsidRPr="0074679F" w:rsidRDefault="000B2C5B" w:rsidP="002A64A3">
            <w:pPr>
              <w:pStyle w:val="NoSpacing"/>
              <w:spacing w:line="360" w:lineRule="auto"/>
            </w:pPr>
            <w:r>
              <w:t>NOMANAGE</w:t>
            </w:r>
          </w:p>
        </w:tc>
        <w:tc>
          <w:tcPr>
            <w:tcW w:w="748" w:type="pct"/>
            <w:hideMark/>
          </w:tcPr>
          <w:p w14:paraId="40CB6F23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Ditch spacing</w:t>
            </w:r>
          </w:p>
        </w:tc>
        <w:tc>
          <w:tcPr>
            <w:tcW w:w="663" w:type="pct"/>
            <w:hideMark/>
          </w:tcPr>
          <w:p w14:paraId="57736DCD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  <w:tc>
          <w:tcPr>
            <w:tcW w:w="1545" w:type="pct"/>
            <w:hideMark/>
          </w:tcPr>
          <w:p w14:paraId="02483462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40 m</w:t>
            </w:r>
          </w:p>
        </w:tc>
        <w:tc>
          <w:tcPr>
            <w:tcW w:w="1051" w:type="pct"/>
            <w:hideMark/>
          </w:tcPr>
          <w:p w14:paraId="270E3E16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</w:tr>
      <w:tr w:rsidR="000B2C5B" w:rsidRPr="00624BE9" w14:paraId="57545B8D" w14:textId="77777777" w:rsidTr="002A64A3">
        <w:trPr>
          <w:trHeight w:val="330"/>
          <w:jc w:val="center"/>
        </w:trPr>
        <w:tc>
          <w:tcPr>
            <w:tcW w:w="993" w:type="pct"/>
            <w:vMerge/>
            <w:hideMark/>
          </w:tcPr>
          <w:p w14:paraId="456E93B3" w14:textId="77777777" w:rsidR="000B2C5B" w:rsidRPr="0074679F" w:rsidRDefault="000B2C5B" w:rsidP="002A64A3">
            <w:pPr>
              <w:pStyle w:val="NoSpacing"/>
              <w:spacing w:line="360" w:lineRule="auto"/>
            </w:pPr>
          </w:p>
        </w:tc>
        <w:tc>
          <w:tcPr>
            <w:tcW w:w="748" w:type="pct"/>
            <w:hideMark/>
          </w:tcPr>
          <w:p w14:paraId="3E251EF5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Ditch depth</w:t>
            </w:r>
          </w:p>
        </w:tc>
        <w:tc>
          <w:tcPr>
            <w:tcW w:w="663" w:type="pct"/>
            <w:hideMark/>
          </w:tcPr>
          <w:p w14:paraId="31216A2E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</w:t>
            </w:r>
          </w:p>
        </w:tc>
        <w:tc>
          <w:tcPr>
            <w:tcW w:w="1545" w:type="pct"/>
            <w:noWrap/>
            <w:hideMark/>
          </w:tcPr>
          <w:p w14:paraId="69F343FF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5 m at the beginning, shallower over time</w:t>
            </w:r>
          </w:p>
        </w:tc>
        <w:tc>
          <w:tcPr>
            <w:tcW w:w="1051" w:type="pct"/>
            <w:noWrap/>
            <w:hideMark/>
          </w:tcPr>
          <w:p w14:paraId="34846CF2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 and 0.5 m</w:t>
            </w:r>
          </w:p>
        </w:tc>
      </w:tr>
      <w:tr w:rsidR="000B2C5B" w:rsidRPr="00624BE9" w14:paraId="33339FCD" w14:textId="77777777" w:rsidTr="002A64A3">
        <w:trPr>
          <w:trHeight w:val="330"/>
          <w:jc w:val="center"/>
        </w:trPr>
        <w:tc>
          <w:tcPr>
            <w:tcW w:w="993" w:type="pct"/>
            <w:vMerge w:val="restart"/>
          </w:tcPr>
          <w:p w14:paraId="5A490FAE" w14:textId="77777777" w:rsidR="000B2C5B" w:rsidRPr="0074679F" w:rsidRDefault="000B2C5B" w:rsidP="002A64A3">
            <w:pPr>
              <w:pStyle w:val="NoSpacing"/>
              <w:spacing w:line="360" w:lineRule="auto"/>
            </w:pPr>
            <w:r>
              <w:t>REST</w:t>
            </w:r>
          </w:p>
        </w:tc>
        <w:tc>
          <w:tcPr>
            <w:tcW w:w="748" w:type="pct"/>
          </w:tcPr>
          <w:p w14:paraId="3FEB6FC9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Ditch spacing</w:t>
            </w:r>
          </w:p>
        </w:tc>
        <w:tc>
          <w:tcPr>
            <w:tcW w:w="663" w:type="pct"/>
          </w:tcPr>
          <w:p w14:paraId="462C493C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  <w:tc>
          <w:tcPr>
            <w:tcW w:w="1545" w:type="pct"/>
            <w:noWrap/>
          </w:tcPr>
          <w:p w14:paraId="2C026D1F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  <w:tc>
          <w:tcPr>
            <w:tcW w:w="1051" w:type="pct"/>
            <w:noWrap/>
          </w:tcPr>
          <w:p w14:paraId="74210E6F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</w:tr>
      <w:tr w:rsidR="000B2C5B" w:rsidRPr="00624BE9" w14:paraId="43974D5D" w14:textId="77777777" w:rsidTr="002A64A3">
        <w:trPr>
          <w:trHeight w:val="330"/>
          <w:jc w:val="center"/>
        </w:trPr>
        <w:tc>
          <w:tcPr>
            <w:tcW w:w="993" w:type="pct"/>
            <w:vMerge/>
          </w:tcPr>
          <w:p w14:paraId="5E864F77" w14:textId="77777777" w:rsidR="000B2C5B" w:rsidRDefault="000B2C5B" w:rsidP="002A64A3">
            <w:pPr>
              <w:pStyle w:val="NoSpacing"/>
              <w:spacing w:line="360" w:lineRule="auto"/>
            </w:pPr>
          </w:p>
        </w:tc>
        <w:tc>
          <w:tcPr>
            <w:tcW w:w="748" w:type="pct"/>
          </w:tcPr>
          <w:p w14:paraId="61A379D2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 xml:space="preserve">Ditch </w:t>
            </w:r>
            <w:r>
              <w:t>depth</w:t>
            </w:r>
          </w:p>
        </w:tc>
        <w:tc>
          <w:tcPr>
            <w:tcW w:w="663" w:type="pct"/>
          </w:tcPr>
          <w:p w14:paraId="57855537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</w:t>
            </w:r>
          </w:p>
        </w:tc>
        <w:tc>
          <w:tcPr>
            <w:tcW w:w="1545" w:type="pct"/>
            <w:noWrap/>
          </w:tcPr>
          <w:p w14:paraId="3122F659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</w:t>
            </w:r>
          </w:p>
        </w:tc>
        <w:tc>
          <w:tcPr>
            <w:tcW w:w="1051" w:type="pct"/>
            <w:noWrap/>
          </w:tcPr>
          <w:p w14:paraId="2551863B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 and 0.5 m</w:t>
            </w:r>
          </w:p>
        </w:tc>
      </w:tr>
      <w:tr w:rsidR="000B2C5B" w:rsidRPr="00624BE9" w14:paraId="2202D12B" w14:textId="77777777" w:rsidTr="002A64A3">
        <w:trPr>
          <w:trHeight w:val="315"/>
          <w:jc w:val="center"/>
        </w:trPr>
        <w:tc>
          <w:tcPr>
            <w:tcW w:w="993" w:type="pct"/>
            <w:vMerge w:val="restart"/>
            <w:hideMark/>
          </w:tcPr>
          <w:p w14:paraId="1E7FD103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BIOENERGY</w:t>
            </w:r>
          </w:p>
        </w:tc>
        <w:tc>
          <w:tcPr>
            <w:tcW w:w="748" w:type="pct"/>
            <w:hideMark/>
          </w:tcPr>
          <w:p w14:paraId="28822CF8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 xml:space="preserve">Ditch </w:t>
            </w:r>
            <w:r>
              <w:t>spacing</w:t>
            </w:r>
          </w:p>
        </w:tc>
        <w:tc>
          <w:tcPr>
            <w:tcW w:w="663" w:type="pct"/>
            <w:hideMark/>
          </w:tcPr>
          <w:p w14:paraId="2503E782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  <w:tc>
          <w:tcPr>
            <w:tcW w:w="1545" w:type="pct"/>
            <w:hideMark/>
          </w:tcPr>
          <w:p w14:paraId="21D52FA9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40 m</w:t>
            </w:r>
          </w:p>
        </w:tc>
        <w:tc>
          <w:tcPr>
            <w:tcW w:w="1051" w:type="pct"/>
            <w:hideMark/>
          </w:tcPr>
          <w:p w14:paraId="0A921A2C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</w:tr>
      <w:tr w:rsidR="000B2C5B" w:rsidRPr="00624BE9" w14:paraId="241949B1" w14:textId="77777777" w:rsidTr="002A64A3">
        <w:trPr>
          <w:trHeight w:val="330"/>
          <w:jc w:val="center"/>
        </w:trPr>
        <w:tc>
          <w:tcPr>
            <w:tcW w:w="993" w:type="pct"/>
            <w:vMerge/>
            <w:hideMark/>
          </w:tcPr>
          <w:p w14:paraId="611F2786" w14:textId="77777777" w:rsidR="000B2C5B" w:rsidRPr="0074679F" w:rsidRDefault="000B2C5B" w:rsidP="002A64A3">
            <w:pPr>
              <w:pStyle w:val="NoSpacing"/>
              <w:spacing w:line="360" w:lineRule="auto"/>
            </w:pPr>
          </w:p>
        </w:tc>
        <w:tc>
          <w:tcPr>
            <w:tcW w:w="748" w:type="pct"/>
            <w:hideMark/>
          </w:tcPr>
          <w:p w14:paraId="033C35C5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Ditch depth</w:t>
            </w:r>
          </w:p>
        </w:tc>
        <w:tc>
          <w:tcPr>
            <w:tcW w:w="663" w:type="pct"/>
            <w:hideMark/>
          </w:tcPr>
          <w:p w14:paraId="37E7843C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</w:t>
            </w:r>
          </w:p>
        </w:tc>
        <w:tc>
          <w:tcPr>
            <w:tcW w:w="1545" w:type="pct"/>
            <w:noWrap/>
            <w:hideMark/>
          </w:tcPr>
          <w:p w14:paraId="47C8B815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5 m at the beginning, shallower over time</w:t>
            </w:r>
          </w:p>
        </w:tc>
        <w:tc>
          <w:tcPr>
            <w:tcW w:w="1051" w:type="pct"/>
            <w:noWrap/>
            <w:hideMark/>
          </w:tcPr>
          <w:p w14:paraId="7A4AD6A4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 and 0.5 m</w:t>
            </w:r>
          </w:p>
        </w:tc>
      </w:tr>
      <w:tr w:rsidR="000B2C5B" w:rsidRPr="00624BE9" w14:paraId="03E45769" w14:textId="77777777" w:rsidTr="002A64A3">
        <w:trPr>
          <w:trHeight w:val="315"/>
          <w:jc w:val="center"/>
        </w:trPr>
        <w:tc>
          <w:tcPr>
            <w:tcW w:w="993" w:type="pct"/>
            <w:vMerge w:val="restart"/>
            <w:hideMark/>
          </w:tcPr>
          <w:p w14:paraId="792CC55E" w14:textId="77777777" w:rsidR="000B2C5B" w:rsidRPr="0074679F" w:rsidRDefault="000B2C5B" w:rsidP="002A64A3">
            <w:pPr>
              <w:pStyle w:val="NoSpacing"/>
              <w:spacing w:line="360" w:lineRule="auto"/>
            </w:pPr>
            <w:r>
              <w:t>TIMBER</w:t>
            </w:r>
          </w:p>
        </w:tc>
        <w:tc>
          <w:tcPr>
            <w:tcW w:w="748" w:type="pct"/>
            <w:hideMark/>
          </w:tcPr>
          <w:p w14:paraId="459C9E96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Ditch spacing</w:t>
            </w:r>
          </w:p>
        </w:tc>
        <w:tc>
          <w:tcPr>
            <w:tcW w:w="663" w:type="pct"/>
            <w:hideMark/>
          </w:tcPr>
          <w:p w14:paraId="247CA8A6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  <w:tc>
          <w:tcPr>
            <w:tcW w:w="1545" w:type="pct"/>
            <w:hideMark/>
          </w:tcPr>
          <w:p w14:paraId="5D5EBF12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40 m</w:t>
            </w:r>
          </w:p>
        </w:tc>
        <w:tc>
          <w:tcPr>
            <w:tcW w:w="1051" w:type="pct"/>
            <w:hideMark/>
          </w:tcPr>
          <w:p w14:paraId="16D4FC6B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150 m</w:t>
            </w:r>
          </w:p>
        </w:tc>
      </w:tr>
      <w:tr w:rsidR="000B2C5B" w:rsidRPr="00624BE9" w14:paraId="2D6E47FC" w14:textId="77777777" w:rsidTr="002A64A3">
        <w:trPr>
          <w:trHeight w:val="330"/>
          <w:jc w:val="center"/>
        </w:trPr>
        <w:tc>
          <w:tcPr>
            <w:tcW w:w="993" w:type="pct"/>
            <w:vMerge/>
            <w:hideMark/>
          </w:tcPr>
          <w:p w14:paraId="69FA1602" w14:textId="77777777" w:rsidR="000B2C5B" w:rsidRPr="0074679F" w:rsidRDefault="000B2C5B" w:rsidP="002A64A3">
            <w:pPr>
              <w:pStyle w:val="NoSpacing"/>
              <w:spacing w:line="360" w:lineRule="auto"/>
            </w:pPr>
          </w:p>
        </w:tc>
        <w:tc>
          <w:tcPr>
            <w:tcW w:w="748" w:type="pct"/>
            <w:hideMark/>
          </w:tcPr>
          <w:p w14:paraId="3A2B33C7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Ditch depth</w:t>
            </w:r>
          </w:p>
        </w:tc>
        <w:tc>
          <w:tcPr>
            <w:tcW w:w="663" w:type="pct"/>
            <w:hideMark/>
          </w:tcPr>
          <w:p w14:paraId="266E2619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</w:t>
            </w:r>
          </w:p>
        </w:tc>
        <w:tc>
          <w:tcPr>
            <w:tcW w:w="1545" w:type="pct"/>
            <w:noWrap/>
            <w:hideMark/>
          </w:tcPr>
          <w:p w14:paraId="6AB84786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7 m at the beginning, shallower over time; 0.9 m in ditch network maintenance</w:t>
            </w:r>
            <w:r>
              <w:t>*</w:t>
            </w:r>
          </w:p>
        </w:tc>
        <w:tc>
          <w:tcPr>
            <w:tcW w:w="1051" w:type="pct"/>
            <w:noWrap/>
            <w:hideMark/>
          </w:tcPr>
          <w:p w14:paraId="3A9CD398" w14:textId="77777777" w:rsidR="000B2C5B" w:rsidRPr="0074679F" w:rsidRDefault="000B2C5B" w:rsidP="002A64A3">
            <w:pPr>
              <w:pStyle w:val="NoSpacing"/>
              <w:spacing w:line="360" w:lineRule="auto"/>
            </w:pPr>
            <w:r w:rsidRPr="0074679F">
              <w:t>0.1 m and 0.5 m</w:t>
            </w:r>
          </w:p>
        </w:tc>
      </w:tr>
    </w:tbl>
    <w:p w14:paraId="7ACC593F" w14:textId="77777777" w:rsidR="000B2C5B" w:rsidRPr="00284D2C" w:rsidRDefault="000B2C5B" w:rsidP="000B2C5B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84D2C">
        <w:rPr>
          <w:rFonts w:ascii="Times New Roman" w:hAnsi="Times New Roman" w:cs="Times New Roman"/>
          <w:sz w:val="20"/>
          <w:szCs w:val="20"/>
        </w:rPr>
        <w:t>*</w:t>
      </w:r>
      <w:r w:rsidRPr="00284D2C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284D2C">
        <w:rPr>
          <w:rFonts w:ascii="Times New Roman" w:hAnsi="Times New Roman" w:cs="Times New Roman"/>
          <w:sz w:val="20"/>
          <w:szCs w:val="20"/>
        </w:rPr>
        <w:t xml:space="preserve"> No ditch network maintenance in the stands located in protected area.</w:t>
      </w:r>
    </w:p>
    <w:p w14:paraId="0C88C9C4" w14:textId="77777777" w:rsidR="000B2C5B" w:rsidRPr="00284D2C" w:rsidRDefault="000B2C5B" w:rsidP="000B2C5B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84D2C">
        <w:rPr>
          <w:rFonts w:ascii="Times New Roman" w:hAnsi="Times New Roman" w:cs="Times New Roman"/>
          <w:sz w:val="20"/>
          <w:szCs w:val="20"/>
          <w:vertAlign w:val="superscript"/>
        </w:rPr>
        <w:t>a)</w:t>
      </w:r>
      <w:r w:rsidRPr="00284D2C">
        <w:rPr>
          <w:rFonts w:ascii="Times New Roman" w:hAnsi="Times New Roman" w:cs="Times New Roman"/>
          <w:sz w:val="20"/>
          <w:szCs w:val="20"/>
        </w:rPr>
        <w:t xml:space="preserve">  Mineral soil stands are typically undrained. However, the parameterization in SUSI model needs ditches; 0.1 m ditch in one end of the simulation domain (width 150 m), and 0.5 m in the other end.</w:t>
      </w:r>
    </w:p>
    <w:p w14:paraId="50065AAE" w14:textId="76B10BB0" w:rsidR="000B2C5B" w:rsidRDefault="000B2C5B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1A5494" w14:textId="6A2B6C22" w:rsidR="000B2C5B" w:rsidRDefault="000B2C5B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EE0414D" w14:textId="1C35E9F6" w:rsidR="000B2C5B" w:rsidRDefault="000B2C5B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B5D44AD" w14:textId="24209789" w:rsidR="000B2C5B" w:rsidRDefault="000B2C5B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6231D2" w14:textId="7F1E10F7" w:rsidR="000B2C5B" w:rsidRDefault="000B2C5B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F7DBF1A" w14:textId="77777777" w:rsidR="000B2C5B" w:rsidRPr="00F57CC4" w:rsidRDefault="000B2C5B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0F2F2AA" w14:textId="77777777" w:rsidR="00F52444" w:rsidRDefault="00F52444" w:rsidP="00244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560D8E" w14:textId="77777777" w:rsidR="00F52444" w:rsidRDefault="00F52444" w:rsidP="00244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5B5165" w14:textId="77777777" w:rsidR="00104CF3" w:rsidRDefault="00104CF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7E43C47" w14:textId="1965086A" w:rsidR="00244059" w:rsidRPr="00F57CC4" w:rsidRDefault="00244059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57C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F524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57C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57C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are of drained </w:t>
      </w:r>
      <w:r w:rsidR="00104C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atland </w:t>
      </w:r>
      <w:r w:rsidRPr="00F57C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a (%) </w:t>
      </w:r>
      <w:r w:rsidR="001D79A7" w:rsidRPr="001D79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ose forest </w:t>
      </w:r>
      <w:r w:rsidR="001D79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ds</w:t>
      </w:r>
      <w:r w:rsidR="001D79A7" w:rsidRPr="001D79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iginally classified as "drained peatlands"</w:t>
      </w:r>
      <w:r w:rsidR="004359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485F8F24" w14:textId="49E94F07" w:rsidR="00244059" w:rsidRPr="00F57CC4" w:rsidRDefault="002440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6905" w:type="dxa"/>
        <w:tblLook w:val="04A0" w:firstRow="1" w:lastRow="0" w:firstColumn="1" w:lastColumn="0" w:noHBand="0" w:noVBand="1"/>
      </w:tblPr>
      <w:tblGrid>
        <w:gridCol w:w="960"/>
        <w:gridCol w:w="1616"/>
        <w:gridCol w:w="1603"/>
        <w:gridCol w:w="1603"/>
        <w:gridCol w:w="1123"/>
      </w:tblGrid>
      <w:tr w:rsidR="00941956" w:rsidRPr="00F57CC4" w14:paraId="4FA89D6B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1035DE30" w14:textId="77777777" w:rsidR="00941956" w:rsidRPr="00387C42" w:rsidRDefault="00941956" w:rsidP="009419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16" w:type="dxa"/>
            <w:noWrap/>
            <w:hideMark/>
          </w:tcPr>
          <w:p w14:paraId="0872ADAA" w14:textId="3C1CAF2C" w:rsidR="00941956" w:rsidRPr="00387C42" w:rsidRDefault="00941956" w:rsidP="009419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NOMANAGE</w:t>
            </w:r>
          </w:p>
        </w:tc>
        <w:tc>
          <w:tcPr>
            <w:tcW w:w="1603" w:type="dxa"/>
          </w:tcPr>
          <w:p w14:paraId="545ECCC8" w14:textId="743C5AE1" w:rsidR="00941956" w:rsidRPr="00387C42" w:rsidRDefault="00941956" w:rsidP="00941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1603" w:type="dxa"/>
            <w:noWrap/>
            <w:hideMark/>
          </w:tcPr>
          <w:p w14:paraId="327D0124" w14:textId="3B8E123F" w:rsidR="00941956" w:rsidRPr="00387C42" w:rsidRDefault="00941956" w:rsidP="009419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BIOENERGY</w:t>
            </w:r>
          </w:p>
        </w:tc>
        <w:tc>
          <w:tcPr>
            <w:tcW w:w="1123" w:type="dxa"/>
            <w:noWrap/>
            <w:hideMark/>
          </w:tcPr>
          <w:p w14:paraId="00A18644" w14:textId="040C776F" w:rsidR="00941956" w:rsidRPr="00387C42" w:rsidRDefault="00941956" w:rsidP="009419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TIMBER</w:t>
            </w:r>
          </w:p>
        </w:tc>
      </w:tr>
      <w:tr w:rsidR="00941956" w:rsidRPr="00F57CC4" w14:paraId="183DFD71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12ABECF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2B04D12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</w:tcPr>
          <w:p w14:paraId="46F50C81" w14:textId="4A775FC0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2D7A2DF" w14:textId="53E302F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3" w:type="dxa"/>
            <w:noWrap/>
            <w:hideMark/>
          </w:tcPr>
          <w:p w14:paraId="5590349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321E9F25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1D308C3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35277DE3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603" w:type="dxa"/>
          </w:tcPr>
          <w:p w14:paraId="4EFDA36F" w14:textId="60A125E2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47153F10" w14:textId="41ED7DBD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123" w:type="dxa"/>
            <w:noWrap/>
            <w:hideMark/>
          </w:tcPr>
          <w:p w14:paraId="15211B3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5ACC8E96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5BCC19D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757F808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603" w:type="dxa"/>
          </w:tcPr>
          <w:p w14:paraId="3BF75E0A" w14:textId="213746D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771CDE0" w14:textId="7373C91D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23" w:type="dxa"/>
            <w:noWrap/>
            <w:hideMark/>
          </w:tcPr>
          <w:p w14:paraId="23F3CB5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10D1067E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7487035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16" w:type="dxa"/>
            <w:noWrap/>
            <w:hideMark/>
          </w:tcPr>
          <w:p w14:paraId="4D0C7218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603" w:type="dxa"/>
          </w:tcPr>
          <w:p w14:paraId="656136B3" w14:textId="60A5639F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181DB0E" w14:textId="1BDF6CE4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123" w:type="dxa"/>
            <w:noWrap/>
            <w:hideMark/>
          </w:tcPr>
          <w:p w14:paraId="1DBDAE36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706DAEB5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3DF2BE1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16" w:type="dxa"/>
            <w:noWrap/>
            <w:hideMark/>
          </w:tcPr>
          <w:p w14:paraId="675B8FAA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03" w:type="dxa"/>
          </w:tcPr>
          <w:p w14:paraId="07EE8EAE" w14:textId="43EBA97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EA36DDC" w14:textId="5D7C62FE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23" w:type="dxa"/>
            <w:noWrap/>
            <w:hideMark/>
          </w:tcPr>
          <w:p w14:paraId="1EBA697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632F74A3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3AD44ED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16" w:type="dxa"/>
            <w:noWrap/>
            <w:hideMark/>
          </w:tcPr>
          <w:p w14:paraId="48AB9FA0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603" w:type="dxa"/>
          </w:tcPr>
          <w:p w14:paraId="070F033B" w14:textId="42D15136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B178E45" w14:textId="65E46BF8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123" w:type="dxa"/>
            <w:noWrap/>
            <w:hideMark/>
          </w:tcPr>
          <w:p w14:paraId="51B9E26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10317D87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2E9A8EA5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16" w:type="dxa"/>
            <w:noWrap/>
            <w:hideMark/>
          </w:tcPr>
          <w:p w14:paraId="30346AE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03" w:type="dxa"/>
          </w:tcPr>
          <w:p w14:paraId="01EC7468" w14:textId="73255EAE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5F71330" w14:textId="65FBA4C1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23" w:type="dxa"/>
            <w:noWrap/>
            <w:hideMark/>
          </w:tcPr>
          <w:p w14:paraId="52A7F366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5DE61813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55A965F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16" w:type="dxa"/>
            <w:noWrap/>
            <w:hideMark/>
          </w:tcPr>
          <w:p w14:paraId="25B84A33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603" w:type="dxa"/>
          </w:tcPr>
          <w:p w14:paraId="46F454DC" w14:textId="7BAE1FC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A035055" w14:textId="673A69A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123" w:type="dxa"/>
            <w:noWrap/>
            <w:hideMark/>
          </w:tcPr>
          <w:p w14:paraId="5C2DA37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387F96CF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5F36820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16" w:type="dxa"/>
            <w:noWrap/>
            <w:hideMark/>
          </w:tcPr>
          <w:p w14:paraId="15A9460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03" w:type="dxa"/>
          </w:tcPr>
          <w:p w14:paraId="0A365C75" w14:textId="6206557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19F13060" w14:textId="26684BF2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3" w:type="dxa"/>
            <w:noWrap/>
            <w:hideMark/>
          </w:tcPr>
          <w:p w14:paraId="54D98992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7F6FB835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11C944D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16" w:type="dxa"/>
            <w:noWrap/>
            <w:hideMark/>
          </w:tcPr>
          <w:p w14:paraId="703D610A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1603" w:type="dxa"/>
          </w:tcPr>
          <w:p w14:paraId="3CE335D9" w14:textId="280A4C71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DC0AB73" w14:textId="6285AA4D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1123" w:type="dxa"/>
            <w:noWrap/>
            <w:hideMark/>
          </w:tcPr>
          <w:p w14:paraId="637E4D7E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768401AC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7BFAB67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16" w:type="dxa"/>
            <w:noWrap/>
            <w:hideMark/>
          </w:tcPr>
          <w:p w14:paraId="7032343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03" w:type="dxa"/>
          </w:tcPr>
          <w:p w14:paraId="4C2451CA" w14:textId="2E234F16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10A033D" w14:textId="7395928E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23" w:type="dxa"/>
            <w:noWrap/>
            <w:hideMark/>
          </w:tcPr>
          <w:p w14:paraId="082B0C50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547A62D8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41410E8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16" w:type="dxa"/>
            <w:noWrap/>
            <w:hideMark/>
          </w:tcPr>
          <w:p w14:paraId="4014BCC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603" w:type="dxa"/>
          </w:tcPr>
          <w:p w14:paraId="6673C658" w14:textId="1B9DD62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69A7EBF" w14:textId="28628422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123" w:type="dxa"/>
            <w:noWrap/>
            <w:hideMark/>
          </w:tcPr>
          <w:p w14:paraId="1FFD5389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648D8BBA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762EDB85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16" w:type="dxa"/>
            <w:noWrap/>
            <w:hideMark/>
          </w:tcPr>
          <w:p w14:paraId="21A1E088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03" w:type="dxa"/>
          </w:tcPr>
          <w:p w14:paraId="786FAAD0" w14:textId="112CB9B6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A2F7807" w14:textId="028D0E71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23" w:type="dxa"/>
            <w:noWrap/>
            <w:hideMark/>
          </w:tcPr>
          <w:p w14:paraId="6A1C8E5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3051AA11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25363C88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16" w:type="dxa"/>
            <w:noWrap/>
            <w:hideMark/>
          </w:tcPr>
          <w:p w14:paraId="69841C4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603" w:type="dxa"/>
          </w:tcPr>
          <w:p w14:paraId="5C2B7EE1" w14:textId="7BDD290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0C3E98CE" w14:textId="6EF8DC62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123" w:type="dxa"/>
            <w:noWrap/>
            <w:hideMark/>
          </w:tcPr>
          <w:p w14:paraId="5878E0B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05966DFB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47F622F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16" w:type="dxa"/>
            <w:noWrap/>
            <w:hideMark/>
          </w:tcPr>
          <w:p w14:paraId="24333558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03" w:type="dxa"/>
          </w:tcPr>
          <w:p w14:paraId="64A22DB0" w14:textId="6E7C987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B922617" w14:textId="0BAF7182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23" w:type="dxa"/>
            <w:noWrap/>
            <w:hideMark/>
          </w:tcPr>
          <w:p w14:paraId="10CC383E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689DEFDF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7705E649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16" w:type="dxa"/>
            <w:noWrap/>
            <w:hideMark/>
          </w:tcPr>
          <w:p w14:paraId="66B12A8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603" w:type="dxa"/>
          </w:tcPr>
          <w:p w14:paraId="2125F7A6" w14:textId="3CF1BE4F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5BA9AA6" w14:textId="3CBFB23F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123" w:type="dxa"/>
            <w:noWrap/>
            <w:hideMark/>
          </w:tcPr>
          <w:p w14:paraId="52CB9EF5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51C43EDD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0E083A2C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16" w:type="dxa"/>
            <w:noWrap/>
            <w:hideMark/>
          </w:tcPr>
          <w:p w14:paraId="2B6AAAF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03" w:type="dxa"/>
          </w:tcPr>
          <w:p w14:paraId="67CF26A6" w14:textId="211EB5A4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362D7FCD" w14:textId="489A703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3" w:type="dxa"/>
            <w:noWrap/>
            <w:hideMark/>
          </w:tcPr>
          <w:p w14:paraId="0A8CAC8C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5091053E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70AC937A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16" w:type="dxa"/>
            <w:noWrap/>
            <w:hideMark/>
          </w:tcPr>
          <w:p w14:paraId="24A516EA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603" w:type="dxa"/>
          </w:tcPr>
          <w:p w14:paraId="5C88BFF0" w14:textId="322B1F5C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6C6CDBE2" w14:textId="110A8B2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123" w:type="dxa"/>
            <w:noWrap/>
            <w:hideMark/>
          </w:tcPr>
          <w:p w14:paraId="273C54E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41BEC207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6682FCA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16" w:type="dxa"/>
            <w:noWrap/>
            <w:hideMark/>
          </w:tcPr>
          <w:p w14:paraId="2BDDFB4A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03" w:type="dxa"/>
          </w:tcPr>
          <w:p w14:paraId="5C2A546F" w14:textId="3B5ECA8A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7DFE1215" w14:textId="05384E8E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23" w:type="dxa"/>
            <w:noWrap/>
            <w:hideMark/>
          </w:tcPr>
          <w:p w14:paraId="1708A56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31E67091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4E265D4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16" w:type="dxa"/>
            <w:noWrap/>
            <w:hideMark/>
          </w:tcPr>
          <w:p w14:paraId="30F59E4E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603" w:type="dxa"/>
          </w:tcPr>
          <w:p w14:paraId="1E379F85" w14:textId="3E8CD9DD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59C6D533" w14:textId="5EF5FEAA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123" w:type="dxa"/>
            <w:noWrap/>
            <w:hideMark/>
          </w:tcPr>
          <w:p w14:paraId="3BEDEE9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941956" w:rsidRPr="00F57CC4" w14:paraId="60653B78" w14:textId="77777777" w:rsidTr="00941956">
        <w:trPr>
          <w:trHeight w:val="288"/>
        </w:trPr>
        <w:tc>
          <w:tcPr>
            <w:tcW w:w="960" w:type="dxa"/>
            <w:noWrap/>
            <w:hideMark/>
          </w:tcPr>
          <w:p w14:paraId="70794B7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16" w:type="dxa"/>
            <w:noWrap/>
            <w:hideMark/>
          </w:tcPr>
          <w:p w14:paraId="6EB1446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03" w:type="dxa"/>
          </w:tcPr>
          <w:p w14:paraId="39C3C85E" w14:textId="3C8EC2EF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  <w:noWrap/>
            <w:hideMark/>
          </w:tcPr>
          <w:p w14:paraId="219AB4FC" w14:textId="56EF6A0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23" w:type="dxa"/>
            <w:noWrap/>
            <w:hideMark/>
          </w:tcPr>
          <w:p w14:paraId="471DE19E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16899437" w14:textId="6DDD9111" w:rsidR="00244059" w:rsidRPr="00F57CC4" w:rsidRDefault="00244059">
      <w:pPr>
        <w:rPr>
          <w:rFonts w:ascii="Times New Roman" w:hAnsi="Times New Roman" w:cs="Times New Roman"/>
          <w:sz w:val="24"/>
          <w:szCs w:val="24"/>
        </w:rPr>
      </w:pPr>
    </w:p>
    <w:p w14:paraId="68132166" w14:textId="40F5395F" w:rsidR="00244059" w:rsidRPr="00F57CC4" w:rsidRDefault="00244059">
      <w:pPr>
        <w:rPr>
          <w:rFonts w:ascii="Times New Roman" w:hAnsi="Times New Roman" w:cs="Times New Roman"/>
          <w:sz w:val="24"/>
          <w:szCs w:val="24"/>
        </w:rPr>
      </w:pPr>
    </w:p>
    <w:p w14:paraId="1AA6B9E5" w14:textId="09364B81" w:rsidR="00244059" w:rsidRDefault="00244059"/>
    <w:p w14:paraId="02FB4804" w14:textId="7D06851C" w:rsidR="00244059" w:rsidRDefault="00244059"/>
    <w:p w14:paraId="7E2D8433" w14:textId="33358134" w:rsidR="00244059" w:rsidRDefault="00244059"/>
    <w:p w14:paraId="26AA784A" w14:textId="74D584E6" w:rsidR="00244059" w:rsidRDefault="00244059"/>
    <w:p w14:paraId="3E58597A" w14:textId="5E6D62C7" w:rsidR="00244059" w:rsidRDefault="00244059"/>
    <w:p w14:paraId="257354BF" w14:textId="5486DECE" w:rsidR="00244059" w:rsidRDefault="00244059"/>
    <w:p w14:paraId="551E603F" w14:textId="095F41CF" w:rsidR="00244059" w:rsidRDefault="00244059"/>
    <w:p w14:paraId="266C4B69" w14:textId="2395D13D" w:rsidR="00244059" w:rsidRDefault="00244059"/>
    <w:p w14:paraId="3E08C49B" w14:textId="77777777" w:rsidR="00387C42" w:rsidRDefault="00387C42" w:rsidP="00244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EC3242" w14:textId="77777777" w:rsidR="00387C42" w:rsidRDefault="00387C42" w:rsidP="00244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194BC1" w14:textId="77777777" w:rsidR="00387C42" w:rsidRDefault="00387C42" w:rsidP="00244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4F3A86" w14:textId="77777777" w:rsidR="00104CF3" w:rsidRDefault="00104CF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6F320FD" w14:textId="10E76D9E" w:rsidR="00244059" w:rsidRPr="00F57CC4" w:rsidRDefault="00244059" w:rsidP="0024405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57C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F524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F57CC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57C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are of undrained </w:t>
      </w:r>
      <w:r w:rsidR="00104C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atland </w:t>
      </w:r>
      <w:r w:rsidRPr="00F57C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rea (%) </w:t>
      </w:r>
      <w:r w:rsidR="001D79A7" w:rsidRPr="001D79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those </w:t>
      </w:r>
      <w:r w:rsidR="000848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est s</w:t>
      </w:r>
      <w:r w:rsidR="001D79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nds</w:t>
      </w:r>
      <w:r w:rsidR="001D79A7" w:rsidRPr="001D79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iginally classified as "drained peatlands"</w:t>
      </w:r>
      <w:r w:rsidR="004359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4B8F6FC9" w14:textId="77777777" w:rsidR="00244059" w:rsidRPr="00F57CC4" w:rsidRDefault="00244059" w:rsidP="002440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Light"/>
        <w:tblW w:w="7401" w:type="dxa"/>
        <w:tblLook w:val="04A0" w:firstRow="1" w:lastRow="0" w:firstColumn="1" w:lastColumn="0" w:noHBand="0" w:noVBand="1"/>
      </w:tblPr>
      <w:tblGrid>
        <w:gridCol w:w="1323"/>
        <w:gridCol w:w="1616"/>
        <w:gridCol w:w="1603"/>
        <w:gridCol w:w="1603"/>
        <w:gridCol w:w="1256"/>
      </w:tblGrid>
      <w:tr w:rsidR="00941956" w:rsidRPr="00F57CC4" w14:paraId="0A461502" w14:textId="6C75F775" w:rsidTr="00941956">
        <w:trPr>
          <w:trHeight w:val="288"/>
        </w:trPr>
        <w:tc>
          <w:tcPr>
            <w:tcW w:w="1323" w:type="dxa"/>
          </w:tcPr>
          <w:p w14:paraId="585E9F62" w14:textId="152E9A75" w:rsidR="00941956" w:rsidRPr="00387C42" w:rsidRDefault="00941956" w:rsidP="00941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616" w:type="dxa"/>
            <w:noWrap/>
            <w:hideMark/>
          </w:tcPr>
          <w:p w14:paraId="66C8789A" w14:textId="07A7395B" w:rsidR="00941956" w:rsidRPr="00F57CC4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NOMANAGE</w:t>
            </w:r>
          </w:p>
        </w:tc>
        <w:tc>
          <w:tcPr>
            <w:tcW w:w="1603" w:type="dxa"/>
          </w:tcPr>
          <w:p w14:paraId="10D1A257" w14:textId="4C556F75" w:rsidR="00941956" w:rsidRPr="00387C42" w:rsidRDefault="00941956" w:rsidP="009419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REST</w:t>
            </w:r>
          </w:p>
        </w:tc>
        <w:tc>
          <w:tcPr>
            <w:tcW w:w="1603" w:type="dxa"/>
            <w:noWrap/>
            <w:hideMark/>
          </w:tcPr>
          <w:p w14:paraId="33C7AA93" w14:textId="3A37FC2A" w:rsidR="00941956" w:rsidRPr="00F57CC4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BIOENERGY</w:t>
            </w:r>
          </w:p>
        </w:tc>
        <w:tc>
          <w:tcPr>
            <w:tcW w:w="1256" w:type="dxa"/>
            <w:noWrap/>
            <w:hideMark/>
          </w:tcPr>
          <w:p w14:paraId="0DE7A232" w14:textId="02605741" w:rsidR="00941956" w:rsidRPr="00F57CC4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hAnsi="Times New Roman" w:cs="Times New Roman"/>
                <w:sz w:val="24"/>
                <w:szCs w:val="24"/>
              </w:rPr>
              <w:t>TIMBER</w:t>
            </w:r>
          </w:p>
        </w:tc>
      </w:tr>
      <w:tr w:rsidR="00941956" w:rsidRPr="00F57CC4" w14:paraId="3827D723" w14:textId="0521973F" w:rsidTr="00941956">
        <w:trPr>
          <w:trHeight w:val="288"/>
        </w:trPr>
        <w:tc>
          <w:tcPr>
            <w:tcW w:w="1323" w:type="dxa"/>
          </w:tcPr>
          <w:p w14:paraId="681FA85C" w14:textId="37E84642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592978F9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03" w:type="dxa"/>
          </w:tcPr>
          <w:p w14:paraId="1CAF920B" w14:textId="04A1C874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2712BF27" w14:textId="554D973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6" w:type="dxa"/>
            <w:noWrap/>
            <w:hideMark/>
          </w:tcPr>
          <w:p w14:paraId="153BF4B7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48239CC3" w14:textId="3ABCA8E9" w:rsidTr="00941956">
        <w:trPr>
          <w:trHeight w:val="288"/>
        </w:trPr>
        <w:tc>
          <w:tcPr>
            <w:tcW w:w="1323" w:type="dxa"/>
          </w:tcPr>
          <w:p w14:paraId="639ECF8E" w14:textId="64DC1DF4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16" w:type="dxa"/>
            <w:noWrap/>
            <w:hideMark/>
          </w:tcPr>
          <w:p w14:paraId="0BEE2D40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03" w:type="dxa"/>
          </w:tcPr>
          <w:p w14:paraId="27A1376B" w14:textId="4D93C1A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4B4AAB5E" w14:textId="1682812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56" w:type="dxa"/>
            <w:noWrap/>
            <w:hideMark/>
          </w:tcPr>
          <w:p w14:paraId="0A9D1B0E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1ED4E7D3" w14:textId="515A7B7A" w:rsidTr="00941956">
        <w:trPr>
          <w:trHeight w:val="288"/>
        </w:trPr>
        <w:tc>
          <w:tcPr>
            <w:tcW w:w="1323" w:type="dxa"/>
          </w:tcPr>
          <w:p w14:paraId="74113009" w14:textId="6B75FA8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16" w:type="dxa"/>
            <w:noWrap/>
            <w:hideMark/>
          </w:tcPr>
          <w:p w14:paraId="08799F3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03" w:type="dxa"/>
          </w:tcPr>
          <w:p w14:paraId="6736C542" w14:textId="38796116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3CDCC8A8" w14:textId="6ED7C894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6" w:type="dxa"/>
            <w:noWrap/>
            <w:hideMark/>
          </w:tcPr>
          <w:p w14:paraId="7D0AB529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0DDF07BD" w14:textId="0625651F" w:rsidTr="00941956">
        <w:trPr>
          <w:trHeight w:val="288"/>
        </w:trPr>
        <w:tc>
          <w:tcPr>
            <w:tcW w:w="1323" w:type="dxa"/>
          </w:tcPr>
          <w:p w14:paraId="314386AC" w14:textId="2818BB3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16" w:type="dxa"/>
            <w:noWrap/>
            <w:hideMark/>
          </w:tcPr>
          <w:p w14:paraId="4ADDEEB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603" w:type="dxa"/>
          </w:tcPr>
          <w:p w14:paraId="488C66F9" w14:textId="238E6A0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3F1C4A89" w14:textId="3B3A599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56" w:type="dxa"/>
            <w:noWrap/>
            <w:hideMark/>
          </w:tcPr>
          <w:p w14:paraId="3B643200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638BFE2E" w14:textId="4F0B96F8" w:rsidTr="00941956">
        <w:trPr>
          <w:trHeight w:val="288"/>
        </w:trPr>
        <w:tc>
          <w:tcPr>
            <w:tcW w:w="1323" w:type="dxa"/>
          </w:tcPr>
          <w:p w14:paraId="348346F5" w14:textId="57D2692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16" w:type="dxa"/>
            <w:noWrap/>
            <w:hideMark/>
          </w:tcPr>
          <w:p w14:paraId="567ACDF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3" w:type="dxa"/>
          </w:tcPr>
          <w:p w14:paraId="29142AE2" w14:textId="29864AA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403D9158" w14:textId="4D574C3A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6" w:type="dxa"/>
            <w:noWrap/>
            <w:hideMark/>
          </w:tcPr>
          <w:p w14:paraId="14FDB16A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2CD70757" w14:textId="6F1D9115" w:rsidTr="00941956">
        <w:trPr>
          <w:trHeight w:val="288"/>
        </w:trPr>
        <w:tc>
          <w:tcPr>
            <w:tcW w:w="1323" w:type="dxa"/>
          </w:tcPr>
          <w:p w14:paraId="34C1F380" w14:textId="3E198810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16" w:type="dxa"/>
            <w:noWrap/>
            <w:hideMark/>
          </w:tcPr>
          <w:p w14:paraId="6919F70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603" w:type="dxa"/>
          </w:tcPr>
          <w:p w14:paraId="60CC0B05" w14:textId="1FEA1C9E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24274421" w14:textId="05BDE3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256" w:type="dxa"/>
            <w:noWrap/>
            <w:hideMark/>
          </w:tcPr>
          <w:p w14:paraId="116D656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78ED8D2A" w14:textId="147BE1C5" w:rsidTr="00941956">
        <w:trPr>
          <w:trHeight w:val="288"/>
        </w:trPr>
        <w:tc>
          <w:tcPr>
            <w:tcW w:w="1323" w:type="dxa"/>
          </w:tcPr>
          <w:p w14:paraId="1D00D7CB" w14:textId="7485A7CC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16" w:type="dxa"/>
            <w:noWrap/>
            <w:hideMark/>
          </w:tcPr>
          <w:p w14:paraId="78AFC329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3" w:type="dxa"/>
          </w:tcPr>
          <w:p w14:paraId="4E5C687A" w14:textId="7358A53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09DEFD86" w14:textId="0ECFA0E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6" w:type="dxa"/>
            <w:noWrap/>
            <w:hideMark/>
          </w:tcPr>
          <w:p w14:paraId="4AB0BA72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12263883" w14:textId="28F3A1E2" w:rsidTr="00941956">
        <w:trPr>
          <w:trHeight w:val="288"/>
        </w:trPr>
        <w:tc>
          <w:tcPr>
            <w:tcW w:w="1323" w:type="dxa"/>
          </w:tcPr>
          <w:p w14:paraId="30722F36" w14:textId="4683431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16" w:type="dxa"/>
            <w:noWrap/>
            <w:hideMark/>
          </w:tcPr>
          <w:p w14:paraId="52F6CA99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3" w:type="dxa"/>
          </w:tcPr>
          <w:p w14:paraId="6CC0ED2F" w14:textId="2AC77504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60C739FB" w14:textId="4A20F0C1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256" w:type="dxa"/>
            <w:noWrap/>
            <w:hideMark/>
          </w:tcPr>
          <w:p w14:paraId="56082953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0E973ABD" w14:textId="0BEA70B6" w:rsidTr="00941956">
        <w:trPr>
          <w:trHeight w:val="288"/>
        </w:trPr>
        <w:tc>
          <w:tcPr>
            <w:tcW w:w="1323" w:type="dxa"/>
          </w:tcPr>
          <w:p w14:paraId="756C6794" w14:textId="34B14DC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16" w:type="dxa"/>
            <w:noWrap/>
            <w:hideMark/>
          </w:tcPr>
          <w:p w14:paraId="00F1806C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3" w:type="dxa"/>
          </w:tcPr>
          <w:p w14:paraId="0DC86853" w14:textId="40E0F74A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4BD86050" w14:textId="40581272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6" w:type="dxa"/>
            <w:noWrap/>
            <w:hideMark/>
          </w:tcPr>
          <w:p w14:paraId="46F3B5EE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3D51AF5A" w14:textId="6A241E13" w:rsidTr="00941956">
        <w:trPr>
          <w:trHeight w:val="288"/>
        </w:trPr>
        <w:tc>
          <w:tcPr>
            <w:tcW w:w="1323" w:type="dxa"/>
          </w:tcPr>
          <w:p w14:paraId="3FFDB43A" w14:textId="11019A4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16" w:type="dxa"/>
            <w:noWrap/>
            <w:hideMark/>
          </w:tcPr>
          <w:p w14:paraId="716E7CBF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603" w:type="dxa"/>
          </w:tcPr>
          <w:p w14:paraId="0C16429F" w14:textId="117BADC0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36B49184" w14:textId="5C56E18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256" w:type="dxa"/>
            <w:noWrap/>
            <w:hideMark/>
          </w:tcPr>
          <w:p w14:paraId="483F3E9C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076E0102" w14:textId="2A065D73" w:rsidTr="00941956">
        <w:trPr>
          <w:trHeight w:val="288"/>
        </w:trPr>
        <w:tc>
          <w:tcPr>
            <w:tcW w:w="1323" w:type="dxa"/>
          </w:tcPr>
          <w:p w14:paraId="7C4D558C" w14:textId="05880DC8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16" w:type="dxa"/>
            <w:noWrap/>
            <w:hideMark/>
          </w:tcPr>
          <w:p w14:paraId="61E5B1C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03" w:type="dxa"/>
          </w:tcPr>
          <w:p w14:paraId="106A5260" w14:textId="50C5466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43E197BA" w14:textId="4D06940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56" w:type="dxa"/>
            <w:noWrap/>
            <w:hideMark/>
          </w:tcPr>
          <w:p w14:paraId="40869E26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18A36A95" w14:textId="0122E1B6" w:rsidTr="00941956">
        <w:trPr>
          <w:trHeight w:val="288"/>
        </w:trPr>
        <w:tc>
          <w:tcPr>
            <w:tcW w:w="1323" w:type="dxa"/>
          </w:tcPr>
          <w:p w14:paraId="1B42302A" w14:textId="4F85546C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16" w:type="dxa"/>
            <w:noWrap/>
            <w:hideMark/>
          </w:tcPr>
          <w:p w14:paraId="280BE403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603" w:type="dxa"/>
          </w:tcPr>
          <w:p w14:paraId="095F0CB1" w14:textId="3B2A212D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6B371563" w14:textId="59E6E15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256" w:type="dxa"/>
            <w:noWrap/>
            <w:hideMark/>
          </w:tcPr>
          <w:p w14:paraId="3B3C700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16314CC6" w14:textId="6C3E29F5" w:rsidTr="00941956">
        <w:trPr>
          <w:trHeight w:val="288"/>
        </w:trPr>
        <w:tc>
          <w:tcPr>
            <w:tcW w:w="1323" w:type="dxa"/>
          </w:tcPr>
          <w:p w14:paraId="56701C60" w14:textId="490497DD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16" w:type="dxa"/>
            <w:noWrap/>
            <w:hideMark/>
          </w:tcPr>
          <w:p w14:paraId="3E94642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03" w:type="dxa"/>
          </w:tcPr>
          <w:p w14:paraId="4403FFFE" w14:textId="5A4793B0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5DD3F9BF" w14:textId="1E76861E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56" w:type="dxa"/>
            <w:noWrap/>
            <w:hideMark/>
          </w:tcPr>
          <w:p w14:paraId="282107B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4C4AA06D" w14:textId="52C51D1B" w:rsidTr="00941956">
        <w:trPr>
          <w:trHeight w:val="288"/>
        </w:trPr>
        <w:tc>
          <w:tcPr>
            <w:tcW w:w="1323" w:type="dxa"/>
          </w:tcPr>
          <w:p w14:paraId="057BE819" w14:textId="5042D0F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16" w:type="dxa"/>
            <w:noWrap/>
            <w:hideMark/>
          </w:tcPr>
          <w:p w14:paraId="4C17B7AC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603" w:type="dxa"/>
          </w:tcPr>
          <w:p w14:paraId="2939261C" w14:textId="06F9A6B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44EE2B82" w14:textId="68809DF8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256" w:type="dxa"/>
            <w:noWrap/>
            <w:hideMark/>
          </w:tcPr>
          <w:p w14:paraId="0007F4E5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1DE1F483" w14:textId="19CF7855" w:rsidTr="00941956">
        <w:trPr>
          <w:trHeight w:val="288"/>
        </w:trPr>
        <w:tc>
          <w:tcPr>
            <w:tcW w:w="1323" w:type="dxa"/>
          </w:tcPr>
          <w:p w14:paraId="3F4B8C22" w14:textId="2E56E80C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16" w:type="dxa"/>
            <w:noWrap/>
            <w:hideMark/>
          </w:tcPr>
          <w:p w14:paraId="274CC7C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03" w:type="dxa"/>
          </w:tcPr>
          <w:p w14:paraId="5FE822CA" w14:textId="327CD9C0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4799D119" w14:textId="1077D30C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56" w:type="dxa"/>
            <w:noWrap/>
            <w:hideMark/>
          </w:tcPr>
          <w:p w14:paraId="72F78CD0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70DAD563" w14:textId="3169DD40" w:rsidTr="00941956">
        <w:trPr>
          <w:trHeight w:val="288"/>
        </w:trPr>
        <w:tc>
          <w:tcPr>
            <w:tcW w:w="1323" w:type="dxa"/>
          </w:tcPr>
          <w:p w14:paraId="07433EB3" w14:textId="5710F22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16" w:type="dxa"/>
            <w:noWrap/>
            <w:hideMark/>
          </w:tcPr>
          <w:p w14:paraId="1699CB9C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603" w:type="dxa"/>
          </w:tcPr>
          <w:p w14:paraId="6C96B2CD" w14:textId="7ABA617B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2524D21A" w14:textId="678B786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256" w:type="dxa"/>
            <w:noWrap/>
            <w:hideMark/>
          </w:tcPr>
          <w:p w14:paraId="109CF7CB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5FDA247C" w14:textId="1AEC3C92" w:rsidTr="00941956">
        <w:trPr>
          <w:trHeight w:val="288"/>
        </w:trPr>
        <w:tc>
          <w:tcPr>
            <w:tcW w:w="1323" w:type="dxa"/>
          </w:tcPr>
          <w:p w14:paraId="72EB6BC5" w14:textId="40274558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16" w:type="dxa"/>
            <w:noWrap/>
            <w:hideMark/>
          </w:tcPr>
          <w:p w14:paraId="298F4AB8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03" w:type="dxa"/>
          </w:tcPr>
          <w:p w14:paraId="444EAFA2" w14:textId="5B3A9781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79324191" w14:textId="6C5642D4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56" w:type="dxa"/>
            <w:noWrap/>
            <w:hideMark/>
          </w:tcPr>
          <w:p w14:paraId="180A57E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2887B034" w14:textId="686F799F" w:rsidTr="00941956">
        <w:trPr>
          <w:trHeight w:val="288"/>
        </w:trPr>
        <w:tc>
          <w:tcPr>
            <w:tcW w:w="1323" w:type="dxa"/>
          </w:tcPr>
          <w:p w14:paraId="27A965E2" w14:textId="3D9C261F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616" w:type="dxa"/>
            <w:noWrap/>
            <w:hideMark/>
          </w:tcPr>
          <w:p w14:paraId="4BC224E3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603" w:type="dxa"/>
          </w:tcPr>
          <w:p w14:paraId="4469DE75" w14:textId="71D3186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720DE497" w14:textId="19B4B3FE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256" w:type="dxa"/>
            <w:noWrap/>
            <w:hideMark/>
          </w:tcPr>
          <w:p w14:paraId="1A0763A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36532FAD" w14:textId="01B3FDEC" w:rsidTr="00941956">
        <w:trPr>
          <w:trHeight w:val="288"/>
        </w:trPr>
        <w:tc>
          <w:tcPr>
            <w:tcW w:w="1323" w:type="dxa"/>
          </w:tcPr>
          <w:p w14:paraId="76EDADDA" w14:textId="2A6F5558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16" w:type="dxa"/>
            <w:noWrap/>
            <w:hideMark/>
          </w:tcPr>
          <w:p w14:paraId="4C40F7BE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03" w:type="dxa"/>
          </w:tcPr>
          <w:p w14:paraId="772B46DD" w14:textId="4A5B76B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736D0B9D" w14:textId="2C87F76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56" w:type="dxa"/>
            <w:noWrap/>
            <w:hideMark/>
          </w:tcPr>
          <w:p w14:paraId="39636CD6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00D33FD9" w14:textId="1B92DF9E" w:rsidTr="00941956">
        <w:trPr>
          <w:trHeight w:val="288"/>
        </w:trPr>
        <w:tc>
          <w:tcPr>
            <w:tcW w:w="1323" w:type="dxa"/>
          </w:tcPr>
          <w:p w14:paraId="2D31BCF9" w14:textId="0C29E1E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616" w:type="dxa"/>
            <w:noWrap/>
            <w:hideMark/>
          </w:tcPr>
          <w:p w14:paraId="58374E0D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603" w:type="dxa"/>
          </w:tcPr>
          <w:p w14:paraId="12835792" w14:textId="31E621EC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5CBA3F68" w14:textId="524A96AD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256" w:type="dxa"/>
            <w:noWrap/>
            <w:hideMark/>
          </w:tcPr>
          <w:p w14:paraId="701F6E3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1956" w:rsidRPr="00F57CC4" w14:paraId="15C97AA0" w14:textId="570EB237" w:rsidTr="00941956">
        <w:trPr>
          <w:trHeight w:val="288"/>
        </w:trPr>
        <w:tc>
          <w:tcPr>
            <w:tcW w:w="1323" w:type="dxa"/>
          </w:tcPr>
          <w:p w14:paraId="66BF2F45" w14:textId="3DCBC843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16" w:type="dxa"/>
            <w:noWrap/>
            <w:hideMark/>
          </w:tcPr>
          <w:p w14:paraId="4A1C1B11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03" w:type="dxa"/>
          </w:tcPr>
          <w:p w14:paraId="053BA783" w14:textId="64B03399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03" w:type="dxa"/>
            <w:noWrap/>
            <w:hideMark/>
          </w:tcPr>
          <w:p w14:paraId="3347328B" w14:textId="53C34505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56" w:type="dxa"/>
            <w:noWrap/>
            <w:hideMark/>
          </w:tcPr>
          <w:p w14:paraId="4D6AD064" w14:textId="77777777" w:rsidR="00941956" w:rsidRPr="00387C42" w:rsidRDefault="00941956" w:rsidP="009419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7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588DFAF" w14:textId="1D5E977F" w:rsidR="00244059" w:rsidRPr="00F57CC4" w:rsidRDefault="00244059">
      <w:pPr>
        <w:rPr>
          <w:rFonts w:ascii="Times New Roman" w:hAnsi="Times New Roman" w:cs="Times New Roman"/>
          <w:sz w:val="24"/>
          <w:szCs w:val="24"/>
        </w:rPr>
      </w:pPr>
    </w:p>
    <w:p w14:paraId="50E6987C" w14:textId="39544C6B" w:rsidR="00F57CC4" w:rsidRDefault="00F57CC4"/>
    <w:p w14:paraId="72046D19" w14:textId="2AEF5E90" w:rsidR="00F57CC4" w:rsidRDefault="00F57CC4"/>
    <w:sectPr w:rsidR="00F57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NjI3szAxtjA3MDNW0lEKTi0uzszPAykwrAUAmcCboywAAAA="/>
  </w:docVars>
  <w:rsids>
    <w:rsidRoot w:val="00F61EA7"/>
    <w:rsid w:val="00080285"/>
    <w:rsid w:val="000848A1"/>
    <w:rsid w:val="000B2C5B"/>
    <w:rsid w:val="000B6DC5"/>
    <w:rsid w:val="00104CF3"/>
    <w:rsid w:val="001D79A7"/>
    <w:rsid w:val="00244059"/>
    <w:rsid w:val="00284D2C"/>
    <w:rsid w:val="003458AD"/>
    <w:rsid w:val="00387C42"/>
    <w:rsid w:val="004359A0"/>
    <w:rsid w:val="00557DAC"/>
    <w:rsid w:val="007F7E5D"/>
    <w:rsid w:val="00846C8C"/>
    <w:rsid w:val="00941956"/>
    <w:rsid w:val="0096050E"/>
    <w:rsid w:val="00992656"/>
    <w:rsid w:val="00F52444"/>
    <w:rsid w:val="00F57CC4"/>
    <w:rsid w:val="00F6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CFBCD"/>
  <w15:chartTrackingRefBased/>
  <w15:docId w15:val="{B0667407-7535-4482-987D-E8F0F2B9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440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qFormat/>
    <w:rsid w:val="00F57CC4"/>
    <w:pPr>
      <w:spacing w:after="0" w:line="480" w:lineRule="auto"/>
    </w:pPr>
    <w:rPr>
      <w:rFonts w:ascii="Times New Roman" w:eastAsia="Cambria" w:hAnsi="Times New Roman" w:cs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7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CC4"/>
    <w:pPr>
      <w:spacing w:after="0" w:line="240" w:lineRule="auto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CC4"/>
    <w:rPr>
      <w:rFonts w:ascii="Times New Roman" w:eastAsia="Cambria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F57CC4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57CC4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0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4836D51F6BFC4886C155D10FD6E3E5" ma:contentTypeVersion="6" ma:contentTypeDescription="Create a new document." ma:contentTypeScope="" ma:versionID="9a537df1d75111893671697f0d039d84">
  <xsd:schema xmlns:xsd="http://www.w3.org/2001/XMLSchema" xmlns:xs="http://www.w3.org/2001/XMLSchema" xmlns:p="http://schemas.microsoft.com/office/2006/metadata/properties" xmlns:ns2="7b5f8575-6a08-4040-8a52-ec47346628be" xmlns:ns3="33e767f9-6f51-443a-9131-d5a832a6be04" targetNamespace="http://schemas.microsoft.com/office/2006/metadata/properties" ma:root="true" ma:fieldsID="e03f2291aacb8ddcc299776bfc746b00" ns2:_="" ns3:_="">
    <xsd:import namespace="7b5f8575-6a08-4040-8a52-ec47346628be"/>
    <xsd:import namespace="33e767f9-6f51-443a-9131-d5a832a6be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5f8575-6a08-4040-8a52-ec4734662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767f9-6f51-443a-9131-d5a832a6be0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CB2EE4-D414-4E68-9A65-D705C239A4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CF09E0-FEA1-4729-BD0C-36CD1187EB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69C6B5A-59BF-4012-BA19-3F142E31D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5f8575-6a08-4040-8a52-ec47346628be"/>
    <ds:schemaRef ds:uri="33e767f9-6f51-443a-9131-d5a832a6be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Parvez (LUKE)</dc:creator>
  <cp:keywords/>
  <dc:description/>
  <cp:lastModifiedBy>Rana Parvez (LUKE)</cp:lastModifiedBy>
  <cp:revision>20</cp:revision>
  <dcterms:created xsi:type="dcterms:W3CDTF">2022-12-20T17:59:00Z</dcterms:created>
  <dcterms:modified xsi:type="dcterms:W3CDTF">2023-04-0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4836D51F6BFC4886C155D10FD6E3E5</vt:lpwstr>
  </property>
  <property fmtid="{D5CDD505-2E9C-101B-9397-08002B2CF9AE}" pid="3" name="GrammarlyDocumentId">
    <vt:lpwstr>0edede77c7e777b763e84d17033edb5e38c08f82225b031c02ff482c3c8f780e</vt:lpwstr>
  </property>
</Properties>
</file>